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CC6E2" w14:textId="2C926F05" w:rsidR="00B83FF2" w:rsidRPr="00F006E2" w:rsidRDefault="00B83FF2" w:rsidP="00B83FF2">
      <w:pPr>
        <w:rPr>
          <w:rFonts w:ascii="Arial" w:hAnsi="Arial" w:cs="Arial"/>
          <w:b/>
          <w:bCs/>
          <w:lang w:val="en-GB"/>
        </w:rPr>
      </w:pPr>
      <w:r w:rsidRPr="00F006E2">
        <w:rPr>
          <w:rFonts w:ascii="Arial" w:hAnsi="Arial" w:cs="Arial"/>
          <w:b/>
          <w:bCs/>
          <w:lang w:val="en-GB"/>
        </w:rPr>
        <w:t>S</w:t>
      </w:r>
      <w:r w:rsidR="00D330B3">
        <w:rPr>
          <w:rFonts w:ascii="Arial" w:hAnsi="Arial" w:cs="Arial"/>
          <w:b/>
          <w:bCs/>
          <w:lang w:val="en-GB"/>
        </w:rPr>
        <w:t>2</w:t>
      </w:r>
      <w:r w:rsidRPr="00F006E2">
        <w:rPr>
          <w:rFonts w:ascii="Arial" w:hAnsi="Arial" w:cs="Arial"/>
          <w:b/>
          <w:bCs/>
          <w:lang w:val="en-GB"/>
        </w:rPr>
        <w:t xml:space="preserve"> Table. Quality appraisal table. </w:t>
      </w:r>
    </w:p>
    <w:p w14:paraId="77721466" w14:textId="35254CB9" w:rsidR="00824070" w:rsidRDefault="00824070"/>
    <w:tbl>
      <w:tblPr>
        <w:tblStyle w:val="TableGrid4"/>
        <w:tblW w:w="15263" w:type="dxa"/>
        <w:tblInd w:w="-526" w:type="dxa"/>
        <w:tblLook w:val="04A0" w:firstRow="1" w:lastRow="0" w:firstColumn="1" w:lastColumn="0" w:noHBand="0" w:noVBand="1"/>
      </w:tblPr>
      <w:tblGrid>
        <w:gridCol w:w="1489"/>
        <w:gridCol w:w="885"/>
        <w:gridCol w:w="1124"/>
        <w:gridCol w:w="1134"/>
        <w:gridCol w:w="1276"/>
        <w:gridCol w:w="1134"/>
        <w:gridCol w:w="1417"/>
        <w:gridCol w:w="1276"/>
        <w:gridCol w:w="1276"/>
        <w:gridCol w:w="1134"/>
        <w:gridCol w:w="1134"/>
        <w:gridCol w:w="1276"/>
        <w:gridCol w:w="708"/>
      </w:tblGrid>
      <w:tr w:rsidR="00B83FF2" w:rsidRPr="00556AE4" w14:paraId="629B63DC" w14:textId="77777777" w:rsidTr="00C1110F">
        <w:tc>
          <w:tcPr>
            <w:tcW w:w="1489" w:type="dxa"/>
          </w:tcPr>
          <w:p w14:paraId="20C17511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Source</w:t>
            </w:r>
          </w:p>
        </w:tc>
        <w:tc>
          <w:tcPr>
            <w:tcW w:w="885" w:type="dxa"/>
          </w:tcPr>
          <w:p w14:paraId="38B4DCE6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Clear research question</w:t>
            </w:r>
          </w:p>
        </w:tc>
        <w:tc>
          <w:tcPr>
            <w:tcW w:w="1124" w:type="dxa"/>
          </w:tcPr>
          <w:p w14:paraId="0D8B4796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Appropriate inclusion criteria</w:t>
            </w:r>
          </w:p>
        </w:tc>
        <w:tc>
          <w:tcPr>
            <w:tcW w:w="1134" w:type="dxa"/>
          </w:tcPr>
          <w:p w14:paraId="33460BC7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Appropriate search strategy</w:t>
            </w:r>
          </w:p>
        </w:tc>
        <w:tc>
          <w:tcPr>
            <w:tcW w:w="1276" w:type="dxa"/>
          </w:tcPr>
          <w:p w14:paraId="213E934F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Appropriate sources and resources</w:t>
            </w:r>
          </w:p>
        </w:tc>
        <w:tc>
          <w:tcPr>
            <w:tcW w:w="1134" w:type="dxa"/>
          </w:tcPr>
          <w:p w14:paraId="78A5F225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Appropriate criteria for appraisal</w:t>
            </w:r>
          </w:p>
        </w:tc>
        <w:tc>
          <w:tcPr>
            <w:tcW w:w="1417" w:type="dxa"/>
          </w:tcPr>
          <w:p w14:paraId="11477B57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Appraisal conducted by 2 or more reviewers</w:t>
            </w:r>
          </w:p>
        </w:tc>
        <w:tc>
          <w:tcPr>
            <w:tcW w:w="1276" w:type="dxa"/>
          </w:tcPr>
          <w:p w14:paraId="7E5382DB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AU"/>
              </w:rPr>
              <w:t xml:space="preserve">Methods to minimize data extraction errors </w:t>
            </w:r>
          </w:p>
        </w:tc>
        <w:tc>
          <w:tcPr>
            <w:tcW w:w="1276" w:type="dxa"/>
          </w:tcPr>
          <w:p w14:paraId="64D00BFC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Appropriate methods to combine data</w:t>
            </w:r>
          </w:p>
        </w:tc>
        <w:tc>
          <w:tcPr>
            <w:tcW w:w="1134" w:type="dxa"/>
          </w:tcPr>
          <w:p w14:paraId="1C68A947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Publication biased assessed</w:t>
            </w:r>
          </w:p>
        </w:tc>
        <w:tc>
          <w:tcPr>
            <w:tcW w:w="1134" w:type="dxa"/>
          </w:tcPr>
          <w:p w14:paraId="7632BD64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Recommen-dations for policy supported</w:t>
            </w:r>
          </w:p>
        </w:tc>
        <w:tc>
          <w:tcPr>
            <w:tcW w:w="1276" w:type="dxa"/>
          </w:tcPr>
          <w:p w14:paraId="139892CD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Appropriate directives for new research</w:t>
            </w:r>
          </w:p>
        </w:tc>
        <w:tc>
          <w:tcPr>
            <w:tcW w:w="708" w:type="dxa"/>
          </w:tcPr>
          <w:p w14:paraId="5F44847C" w14:textId="77777777" w:rsidR="00B83FF2" w:rsidRPr="00556AE4" w:rsidRDefault="00B83FF2" w:rsidP="00C1110F">
            <w:pPr>
              <w:rPr>
                <w:rFonts w:ascii="Arial" w:eastAsia="Calibri" w:hAnsi="Arial"/>
                <w:b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b/>
                <w:sz w:val="15"/>
                <w:szCs w:val="15"/>
                <w:lang w:val="en-GB"/>
              </w:rPr>
              <w:t>Total</w:t>
            </w:r>
          </w:p>
        </w:tc>
      </w:tr>
      <w:tr w:rsidR="00B83FF2" w:rsidRPr="00556AE4" w14:paraId="4F1B9698" w14:textId="77777777" w:rsidTr="00C1110F">
        <w:tc>
          <w:tcPr>
            <w:tcW w:w="1489" w:type="dxa"/>
          </w:tcPr>
          <w:p w14:paraId="7E52CE7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Barker &amp; Maguire (2017)</w:t>
            </w:r>
          </w:p>
        </w:tc>
        <w:tc>
          <w:tcPr>
            <w:tcW w:w="885" w:type="dxa"/>
            <w:shd w:val="clear" w:color="auto" w:fill="C5E0B3"/>
          </w:tcPr>
          <w:p w14:paraId="49C728A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787094D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120A0E9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6DD6EE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17F3429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FFE599"/>
          </w:tcPr>
          <w:p w14:paraId="6A4DA18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3F3B4EC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6149F6B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6D8BB7A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2412743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7300378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6A5EBA3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0/11</w:t>
            </w:r>
          </w:p>
        </w:tc>
      </w:tr>
      <w:tr w:rsidR="00B83FF2" w:rsidRPr="00556AE4" w14:paraId="183BDC92" w14:textId="77777777" w:rsidTr="00C1110F">
        <w:tc>
          <w:tcPr>
            <w:tcW w:w="1489" w:type="dxa"/>
            <w:shd w:val="clear" w:color="auto" w:fill="FFFFFF"/>
          </w:tcPr>
          <w:p w14:paraId="706D164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 xml:space="preserve">Baxter et al (2019) </w:t>
            </w:r>
          </w:p>
        </w:tc>
        <w:tc>
          <w:tcPr>
            <w:tcW w:w="885" w:type="dxa"/>
            <w:shd w:val="clear" w:color="auto" w:fill="C5E0B3"/>
          </w:tcPr>
          <w:p w14:paraId="23FD034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3C729D8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1411C70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090DAEA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6CF2760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5E0B3"/>
          </w:tcPr>
          <w:p w14:paraId="2CA7460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835959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AB98E8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FFE599"/>
          </w:tcPr>
          <w:p w14:paraId="2B9E0A3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68F9CD4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5244B73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3136A3E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0/11</w:t>
            </w:r>
          </w:p>
        </w:tc>
      </w:tr>
      <w:tr w:rsidR="00B83FF2" w:rsidRPr="00556AE4" w14:paraId="3466996F" w14:textId="77777777" w:rsidTr="00C1110F">
        <w:tc>
          <w:tcPr>
            <w:tcW w:w="1489" w:type="dxa"/>
            <w:shd w:val="clear" w:color="auto" w:fill="FFFFFF"/>
          </w:tcPr>
          <w:p w14:paraId="4B89913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 xml:space="preserve">Beaudoin </w:t>
            </w:r>
          </w:p>
          <w:p w14:paraId="77951CC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(2016)</w:t>
            </w:r>
          </w:p>
        </w:tc>
        <w:tc>
          <w:tcPr>
            <w:tcW w:w="885" w:type="dxa"/>
            <w:shd w:val="clear" w:color="auto" w:fill="C5E0B3"/>
          </w:tcPr>
          <w:p w14:paraId="2E7E262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3889BB6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16E6F1C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34D5275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7053379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5E0B3"/>
          </w:tcPr>
          <w:p w14:paraId="4388161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56C4246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FE599"/>
          </w:tcPr>
          <w:p w14:paraId="3DB6730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FE599"/>
          </w:tcPr>
          <w:p w14:paraId="1B673F3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62F1D86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7306FD8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6E39A47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9/11</w:t>
            </w:r>
          </w:p>
        </w:tc>
      </w:tr>
      <w:tr w:rsidR="00B83FF2" w:rsidRPr="00556AE4" w14:paraId="32115D34" w14:textId="77777777" w:rsidTr="00C1110F">
        <w:tc>
          <w:tcPr>
            <w:tcW w:w="1489" w:type="dxa"/>
            <w:shd w:val="clear" w:color="auto" w:fill="FFFFFF"/>
          </w:tcPr>
          <w:p w14:paraId="5F19001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 xml:space="preserve">Benston </w:t>
            </w:r>
          </w:p>
          <w:p w14:paraId="5D24E76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(2015)</w:t>
            </w:r>
          </w:p>
        </w:tc>
        <w:tc>
          <w:tcPr>
            <w:tcW w:w="885" w:type="dxa"/>
            <w:shd w:val="clear" w:color="auto" w:fill="FFE599"/>
          </w:tcPr>
          <w:p w14:paraId="6BCEB9C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24" w:type="dxa"/>
            <w:shd w:val="clear" w:color="auto" w:fill="C5E0B3"/>
          </w:tcPr>
          <w:p w14:paraId="74B9F33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FFE599"/>
          </w:tcPr>
          <w:p w14:paraId="1CB367D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29A41A4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4B083"/>
          </w:tcPr>
          <w:p w14:paraId="1791920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F4B083"/>
          </w:tcPr>
          <w:p w14:paraId="469AF34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FFE599"/>
          </w:tcPr>
          <w:p w14:paraId="4173A62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0CB9612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FFE599"/>
          </w:tcPr>
          <w:p w14:paraId="3ED1309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7A41203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F7E9DC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2777981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4/11</w:t>
            </w:r>
          </w:p>
        </w:tc>
      </w:tr>
      <w:tr w:rsidR="00B83FF2" w:rsidRPr="00556AE4" w14:paraId="4E4A3993" w14:textId="77777777" w:rsidTr="00C1110F">
        <w:tc>
          <w:tcPr>
            <w:tcW w:w="1489" w:type="dxa"/>
          </w:tcPr>
          <w:p w14:paraId="5F3160F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Carver et al. (2020)</w:t>
            </w:r>
          </w:p>
        </w:tc>
        <w:tc>
          <w:tcPr>
            <w:tcW w:w="885" w:type="dxa"/>
            <w:shd w:val="clear" w:color="auto" w:fill="C5E0B3"/>
          </w:tcPr>
          <w:p w14:paraId="0462C69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5C69724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545235C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70E61CA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6E5710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F4B083"/>
          </w:tcPr>
          <w:p w14:paraId="6B2E153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FFE599"/>
          </w:tcPr>
          <w:p w14:paraId="61F20DD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1E08F58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58C0E7E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7B8D864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7F6500D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60DE615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9/11</w:t>
            </w:r>
          </w:p>
        </w:tc>
      </w:tr>
      <w:tr w:rsidR="00B83FF2" w:rsidRPr="00556AE4" w14:paraId="0F312175" w14:textId="77777777" w:rsidTr="00C1110F">
        <w:tc>
          <w:tcPr>
            <w:tcW w:w="1489" w:type="dxa"/>
            <w:shd w:val="clear" w:color="auto" w:fill="auto"/>
          </w:tcPr>
          <w:p w14:paraId="108FA1D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Chambers et al. (2018)</w:t>
            </w:r>
          </w:p>
        </w:tc>
        <w:tc>
          <w:tcPr>
            <w:tcW w:w="885" w:type="dxa"/>
            <w:shd w:val="clear" w:color="auto" w:fill="C5E0B3"/>
          </w:tcPr>
          <w:p w14:paraId="7141262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6B61669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12AA2A3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5234F9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56B0F6C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5E0B3"/>
          </w:tcPr>
          <w:p w14:paraId="5DF7D62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07DEA5C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038A8B7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7514918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3120686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4350ED7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12B39A3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1/11</w:t>
            </w:r>
          </w:p>
        </w:tc>
      </w:tr>
      <w:tr w:rsidR="00B83FF2" w:rsidRPr="00556AE4" w14:paraId="56F24E64" w14:textId="77777777" w:rsidTr="00C1110F">
        <w:tc>
          <w:tcPr>
            <w:tcW w:w="1489" w:type="dxa"/>
          </w:tcPr>
          <w:p w14:paraId="6ADD2C5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De Vet et al (2013)</w:t>
            </w:r>
          </w:p>
        </w:tc>
        <w:tc>
          <w:tcPr>
            <w:tcW w:w="885" w:type="dxa"/>
            <w:shd w:val="clear" w:color="auto" w:fill="FFE599"/>
          </w:tcPr>
          <w:p w14:paraId="41F9FCB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24" w:type="dxa"/>
            <w:shd w:val="clear" w:color="auto" w:fill="C5E0B3"/>
          </w:tcPr>
          <w:p w14:paraId="2E60B18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E865E1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3D50D2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6F662E6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5E0B3"/>
          </w:tcPr>
          <w:p w14:paraId="3E0E860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4E3869F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65464E7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553D49B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2B415EC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05DCB5D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7F395EA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0/11</w:t>
            </w:r>
          </w:p>
        </w:tc>
      </w:tr>
      <w:tr w:rsidR="00B83FF2" w:rsidRPr="00556AE4" w14:paraId="72FA9824" w14:textId="77777777" w:rsidTr="00C1110F">
        <w:tc>
          <w:tcPr>
            <w:tcW w:w="1489" w:type="dxa"/>
          </w:tcPr>
          <w:p w14:paraId="28B6450C" w14:textId="77777777" w:rsidR="00B83FF2" w:rsidRPr="00556AE4" w:rsidRDefault="00B83FF2" w:rsidP="00C1110F">
            <w:pPr>
              <w:rPr>
                <w:rFonts w:ascii="Arial" w:eastAsia="Calibri" w:hAnsi="Arial"/>
                <w:noProof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noProof/>
                <w:sz w:val="15"/>
                <w:szCs w:val="15"/>
                <w:lang w:val="en-GB"/>
              </w:rPr>
              <w:t>Formosa et al</w:t>
            </w:r>
          </w:p>
          <w:p w14:paraId="7383945B" w14:textId="77777777" w:rsidR="00B83FF2" w:rsidRPr="00556AE4" w:rsidRDefault="00B83FF2" w:rsidP="00C1110F">
            <w:pPr>
              <w:rPr>
                <w:rFonts w:ascii="Arial" w:eastAsia="Calibri" w:hAnsi="Arial"/>
                <w:noProof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noProof/>
                <w:sz w:val="15"/>
                <w:szCs w:val="15"/>
                <w:lang w:val="en-GB"/>
              </w:rPr>
              <w:t>(2019)</w:t>
            </w:r>
          </w:p>
        </w:tc>
        <w:tc>
          <w:tcPr>
            <w:tcW w:w="885" w:type="dxa"/>
            <w:shd w:val="clear" w:color="auto" w:fill="F4B083"/>
          </w:tcPr>
          <w:p w14:paraId="19DF4D5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124" w:type="dxa"/>
            <w:shd w:val="clear" w:color="auto" w:fill="C5E0B3"/>
          </w:tcPr>
          <w:p w14:paraId="26A6B3D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644DD92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9919BA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FFE599"/>
          </w:tcPr>
          <w:p w14:paraId="020CCBE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417" w:type="dxa"/>
            <w:shd w:val="clear" w:color="auto" w:fill="FFE599"/>
          </w:tcPr>
          <w:p w14:paraId="3FF82BC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2EB41B4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4E8672A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FE599"/>
          </w:tcPr>
          <w:p w14:paraId="16E9CCB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FE599"/>
          </w:tcPr>
          <w:p w14:paraId="22600E2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5A0AECE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702FC08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4/11</w:t>
            </w:r>
          </w:p>
        </w:tc>
      </w:tr>
      <w:tr w:rsidR="00B83FF2" w:rsidRPr="00556AE4" w14:paraId="51DF13CC" w14:textId="77777777" w:rsidTr="00C1110F">
        <w:tc>
          <w:tcPr>
            <w:tcW w:w="1489" w:type="dxa"/>
          </w:tcPr>
          <w:p w14:paraId="12ABA2D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Hwang et al (2005)</w:t>
            </w:r>
          </w:p>
        </w:tc>
        <w:tc>
          <w:tcPr>
            <w:tcW w:w="885" w:type="dxa"/>
            <w:shd w:val="clear" w:color="auto" w:fill="FFE599"/>
          </w:tcPr>
          <w:p w14:paraId="5D925B5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24" w:type="dxa"/>
            <w:shd w:val="clear" w:color="auto" w:fill="C5E0B3"/>
          </w:tcPr>
          <w:p w14:paraId="52C6AE2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2B1526E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65823FF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50DD9F1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5E0B3"/>
          </w:tcPr>
          <w:p w14:paraId="612DB29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312A08C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FE599"/>
          </w:tcPr>
          <w:p w14:paraId="349F88A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674AE1C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3EC5AC4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406FC13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1A55350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9/11</w:t>
            </w:r>
          </w:p>
        </w:tc>
      </w:tr>
      <w:tr w:rsidR="00B83FF2" w:rsidRPr="00556AE4" w14:paraId="76CE518C" w14:textId="77777777" w:rsidTr="00C1110F">
        <w:tc>
          <w:tcPr>
            <w:tcW w:w="1489" w:type="dxa"/>
          </w:tcPr>
          <w:p w14:paraId="760747E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Magwood et al. (2020)</w:t>
            </w:r>
          </w:p>
        </w:tc>
        <w:tc>
          <w:tcPr>
            <w:tcW w:w="885" w:type="dxa"/>
            <w:shd w:val="clear" w:color="auto" w:fill="C5E0B3"/>
          </w:tcPr>
          <w:p w14:paraId="105F78F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39B046D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3A99846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E798AB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07CC18E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5E0B3"/>
          </w:tcPr>
          <w:p w14:paraId="3BE512A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5E08EF8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7DAC32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3E7C605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489C36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741A044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252425E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1/11</w:t>
            </w:r>
          </w:p>
        </w:tc>
      </w:tr>
      <w:tr w:rsidR="00B83FF2" w:rsidRPr="00556AE4" w14:paraId="04BA274E" w14:textId="77777777" w:rsidTr="00C1110F">
        <w:tc>
          <w:tcPr>
            <w:tcW w:w="1489" w:type="dxa"/>
          </w:tcPr>
          <w:p w14:paraId="641B712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Miler et al. (2020)</w:t>
            </w:r>
          </w:p>
        </w:tc>
        <w:tc>
          <w:tcPr>
            <w:tcW w:w="885" w:type="dxa"/>
            <w:shd w:val="clear" w:color="auto" w:fill="C5E0B3"/>
          </w:tcPr>
          <w:p w14:paraId="0BCFCFD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3E651E3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844AC7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0D987F6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2E5CAB7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FFE599"/>
          </w:tcPr>
          <w:p w14:paraId="342C048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17B5626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48D540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5CDD4A0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306D3B2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6982BD0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579B87E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0/11</w:t>
            </w:r>
          </w:p>
        </w:tc>
      </w:tr>
      <w:tr w:rsidR="00B83FF2" w:rsidRPr="00556AE4" w14:paraId="4CEC270E" w14:textId="77777777" w:rsidTr="00C1110F">
        <w:tc>
          <w:tcPr>
            <w:tcW w:w="1489" w:type="dxa"/>
          </w:tcPr>
          <w:p w14:paraId="7482822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O'Campo et al (2009)</w:t>
            </w:r>
          </w:p>
        </w:tc>
        <w:tc>
          <w:tcPr>
            <w:tcW w:w="885" w:type="dxa"/>
            <w:shd w:val="clear" w:color="auto" w:fill="C5E0B3"/>
          </w:tcPr>
          <w:p w14:paraId="4DC7C91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047A56B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645E734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678D30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3445109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FFE599"/>
          </w:tcPr>
          <w:p w14:paraId="5899F7D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25C52F5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8B7219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48F40D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6B671E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603CC54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1668C8C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0/11</w:t>
            </w:r>
          </w:p>
        </w:tc>
      </w:tr>
      <w:tr w:rsidR="00B83FF2" w:rsidRPr="00556AE4" w14:paraId="02A05D9E" w14:textId="77777777" w:rsidTr="00C1110F">
        <w:tc>
          <w:tcPr>
            <w:tcW w:w="1489" w:type="dxa"/>
          </w:tcPr>
          <w:p w14:paraId="1AA321F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Penzenstadler et al (2019)</w:t>
            </w:r>
          </w:p>
        </w:tc>
        <w:tc>
          <w:tcPr>
            <w:tcW w:w="885" w:type="dxa"/>
            <w:shd w:val="clear" w:color="auto" w:fill="FFE599"/>
          </w:tcPr>
          <w:p w14:paraId="7F5B17C8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24" w:type="dxa"/>
            <w:shd w:val="clear" w:color="auto" w:fill="C5E0B3"/>
          </w:tcPr>
          <w:p w14:paraId="64AC5B0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32DE44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529A65F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08473C4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FFE599"/>
          </w:tcPr>
          <w:p w14:paraId="2FDF5CE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26FD161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56444A7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FE599"/>
          </w:tcPr>
          <w:p w14:paraId="14E98B3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5E8EFB4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E4B7A8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20A8B12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6/11</w:t>
            </w:r>
          </w:p>
        </w:tc>
      </w:tr>
      <w:tr w:rsidR="00B83FF2" w:rsidRPr="00556AE4" w14:paraId="6878C125" w14:textId="77777777" w:rsidTr="00C1110F">
        <w:tc>
          <w:tcPr>
            <w:tcW w:w="1489" w:type="dxa"/>
          </w:tcPr>
          <w:p w14:paraId="5D3417F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Ponka et al. (2020)</w:t>
            </w:r>
          </w:p>
        </w:tc>
        <w:tc>
          <w:tcPr>
            <w:tcW w:w="885" w:type="dxa"/>
            <w:shd w:val="clear" w:color="auto" w:fill="C5E0B3"/>
          </w:tcPr>
          <w:p w14:paraId="328846F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24" w:type="dxa"/>
            <w:shd w:val="clear" w:color="auto" w:fill="C5E0B3"/>
          </w:tcPr>
          <w:p w14:paraId="311708E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5BBCA4C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6F0B89D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28B2F0F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5E0B3"/>
          </w:tcPr>
          <w:p w14:paraId="73D400A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2729482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75C2D3F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4E4AA0F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200E15D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5768F1C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7011731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11/11</w:t>
            </w:r>
          </w:p>
        </w:tc>
      </w:tr>
      <w:tr w:rsidR="00B83FF2" w:rsidRPr="00556AE4" w14:paraId="59F53D7D" w14:textId="77777777" w:rsidTr="00C1110F">
        <w:tc>
          <w:tcPr>
            <w:tcW w:w="1489" w:type="dxa"/>
          </w:tcPr>
          <w:p w14:paraId="7B96A47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Torres Del Estal &amp; Alvarez (2018)</w:t>
            </w:r>
          </w:p>
        </w:tc>
        <w:tc>
          <w:tcPr>
            <w:tcW w:w="885" w:type="dxa"/>
            <w:shd w:val="clear" w:color="auto" w:fill="F4B083"/>
          </w:tcPr>
          <w:p w14:paraId="5D2F9AD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124" w:type="dxa"/>
            <w:shd w:val="clear" w:color="auto" w:fill="C5E0B3"/>
          </w:tcPr>
          <w:p w14:paraId="06549DB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7732A33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6CAC178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210F3F7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FFE599"/>
          </w:tcPr>
          <w:p w14:paraId="6103166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4E7EE9D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75DD01E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FE599"/>
          </w:tcPr>
          <w:p w14:paraId="3A9F6C0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1100833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5BB5B42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64CE508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6/11</w:t>
            </w:r>
          </w:p>
        </w:tc>
      </w:tr>
      <w:tr w:rsidR="00B83FF2" w:rsidRPr="00556AE4" w14:paraId="75F87FA6" w14:textId="77777777" w:rsidTr="00C1110F">
        <w:tc>
          <w:tcPr>
            <w:tcW w:w="1489" w:type="dxa"/>
          </w:tcPr>
          <w:p w14:paraId="3044BF7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Turner et al (2011)</w:t>
            </w:r>
          </w:p>
        </w:tc>
        <w:tc>
          <w:tcPr>
            <w:tcW w:w="885" w:type="dxa"/>
            <w:shd w:val="clear" w:color="auto" w:fill="F4B083"/>
          </w:tcPr>
          <w:p w14:paraId="58716CD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124" w:type="dxa"/>
            <w:shd w:val="clear" w:color="auto" w:fill="C5E0B3"/>
          </w:tcPr>
          <w:p w14:paraId="1269CB6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7FABF61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FE599"/>
          </w:tcPr>
          <w:p w14:paraId="030CD6D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4B083"/>
          </w:tcPr>
          <w:p w14:paraId="1E9B44D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FFE599"/>
          </w:tcPr>
          <w:p w14:paraId="45AC7ED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058AD85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3A998FF1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FFE599"/>
          </w:tcPr>
          <w:p w14:paraId="3033D55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4F8C145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4BF52E1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17F6E69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5/11</w:t>
            </w:r>
          </w:p>
        </w:tc>
      </w:tr>
      <w:tr w:rsidR="00B83FF2" w:rsidRPr="00556AE4" w14:paraId="64483B86" w14:textId="77777777" w:rsidTr="00C1110F">
        <w:tc>
          <w:tcPr>
            <w:tcW w:w="1489" w:type="dxa"/>
          </w:tcPr>
          <w:p w14:paraId="5945F2D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Wright and Tompkins (2006)</w:t>
            </w:r>
          </w:p>
        </w:tc>
        <w:tc>
          <w:tcPr>
            <w:tcW w:w="885" w:type="dxa"/>
            <w:shd w:val="clear" w:color="auto" w:fill="F4B083"/>
          </w:tcPr>
          <w:p w14:paraId="6B8340A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124" w:type="dxa"/>
            <w:shd w:val="clear" w:color="auto" w:fill="FFE599"/>
          </w:tcPr>
          <w:p w14:paraId="2555541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FE599"/>
          </w:tcPr>
          <w:p w14:paraId="5587BA04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52F8061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4B083"/>
          </w:tcPr>
          <w:p w14:paraId="100F7E8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FFE599"/>
          </w:tcPr>
          <w:p w14:paraId="3D74A08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3E40604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46BB0EF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FFE599"/>
          </w:tcPr>
          <w:p w14:paraId="113ACF6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1833BE4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4172FB7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588E405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2/11</w:t>
            </w:r>
          </w:p>
        </w:tc>
      </w:tr>
      <w:tr w:rsidR="00B83FF2" w:rsidRPr="00556AE4" w14:paraId="5F674B87" w14:textId="77777777" w:rsidTr="00C1110F">
        <w:tc>
          <w:tcPr>
            <w:tcW w:w="1489" w:type="dxa"/>
          </w:tcPr>
          <w:p w14:paraId="42207AA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Wright and Walker (2006)</w:t>
            </w:r>
          </w:p>
        </w:tc>
        <w:tc>
          <w:tcPr>
            <w:tcW w:w="885" w:type="dxa"/>
            <w:shd w:val="clear" w:color="auto" w:fill="F4B083"/>
          </w:tcPr>
          <w:p w14:paraId="730EB6AD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</w:t>
            </w:r>
          </w:p>
        </w:tc>
        <w:tc>
          <w:tcPr>
            <w:tcW w:w="1124" w:type="dxa"/>
            <w:shd w:val="clear" w:color="auto" w:fill="C5E0B3"/>
          </w:tcPr>
          <w:p w14:paraId="168312C5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3D73D639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FEE2D90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C5E0B3"/>
          </w:tcPr>
          <w:p w14:paraId="0F56B386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FFE599"/>
          </w:tcPr>
          <w:p w14:paraId="0C31D6BA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FFE599"/>
          </w:tcPr>
          <w:p w14:paraId="6F075623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276" w:type="dxa"/>
            <w:shd w:val="clear" w:color="auto" w:fill="C5E0B3"/>
          </w:tcPr>
          <w:p w14:paraId="0780823E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FFE599"/>
          </w:tcPr>
          <w:p w14:paraId="68112C02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34" w:type="dxa"/>
            <w:shd w:val="clear" w:color="auto" w:fill="C5E0B3"/>
          </w:tcPr>
          <w:p w14:paraId="75D23E5C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C5E0B3"/>
          </w:tcPr>
          <w:p w14:paraId="1DAF565F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Yes</w:t>
            </w:r>
          </w:p>
        </w:tc>
        <w:tc>
          <w:tcPr>
            <w:tcW w:w="708" w:type="dxa"/>
          </w:tcPr>
          <w:p w14:paraId="6A91333B" w14:textId="77777777" w:rsidR="00B83FF2" w:rsidRPr="00556AE4" w:rsidRDefault="00B83FF2" w:rsidP="00C1110F">
            <w:pPr>
              <w:rPr>
                <w:rFonts w:ascii="Arial" w:eastAsia="Calibri" w:hAnsi="Arial"/>
                <w:sz w:val="15"/>
                <w:szCs w:val="15"/>
                <w:lang w:val="en-GB"/>
              </w:rPr>
            </w:pPr>
            <w:r w:rsidRPr="00556AE4">
              <w:rPr>
                <w:rFonts w:ascii="Arial" w:eastAsia="Calibri" w:hAnsi="Arial"/>
                <w:sz w:val="15"/>
                <w:szCs w:val="15"/>
                <w:lang w:val="en-GB"/>
              </w:rPr>
              <w:t>7/11</w:t>
            </w:r>
          </w:p>
        </w:tc>
      </w:tr>
    </w:tbl>
    <w:p w14:paraId="72FD3616" w14:textId="721DB09D" w:rsidR="00B83FF2" w:rsidRDefault="00B83FF2"/>
    <w:tbl>
      <w:tblPr>
        <w:tblStyle w:val="TableGrid14"/>
        <w:tblW w:w="15263" w:type="dxa"/>
        <w:tblInd w:w="-526" w:type="dxa"/>
        <w:tblLook w:val="04A0" w:firstRow="1" w:lastRow="0" w:firstColumn="1" w:lastColumn="0" w:noHBand="0" w:noVBand="1"/>
      </w:tblPr>
      <w:tblGrid>
        <w:gridCol w:w="1224"/>
        <w:gridCol w:w="2124"/>
        <w:gridCol w:w="1703"/>
        <w:gridCol w:w="2274"/>
        <w:gridCol w:w="1701"/>
        <w:gridCol w:w="1985"/>
        <w:gridCol w:w="2268"/>
        <w:gridCol w:w="1984"/>
      </w:tblGrid>
      <w:tr w:rsidR="00B83FF2" w:rsidRPr="00BA07AF" w14:paraId="52EF3F33" w14:textId="77777777" w:rsidTr="00C1110F"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7B85014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E4D9D2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>Justification of the article’s importance for the readership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A851CDD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>Statement of concrete aims or formulation of questions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FB12060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 xml:space="preserve">Description of the literature search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933F7C3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 xml:space="preserve">Referencing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9B4DB77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 xml:space="preserve">Scientific reasoning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A54462A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>Appropriate presentation of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E147C3E" w14:textId="77777777" w:rsidR="00B83FF2" w:rsidRPr="00BA07AF" w:rsidRDefault="00B83FF2" w:rsidP="00C1110F">
            <w:pPr>
              <w:rPr>
                <w:b/>
                <w:sz w:val="16"/>
                <w:szCs w:val="16"/>
                <w:lang w:val="en-GB"/>
              </w:rPr>
            </w:pPr>
            <w:r w:rsidRPr="00BA07AF">
              <w:rPr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B83FF2" w:rsidRPr="00BA07AF" w14:paraId="7C5F5037" w14:textId="77777777" w:rsidTr="00C1110F"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857DA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 xml:space="preserve">Brunette </w:t>
            </w:r>
            <w:r w:rsidRPr="00BA07AF">
              <w:rPr>
                <w:i/>
                <w:sz w:val="16"/>
                <w:szCs w:val="16"/>
                <w:lang w:val="en-GB"/>
              </w:rPr>
              <w:t>et al.</w:t>
            </w:r>
            <w:r w:rsidRPr="00BA07AF">
              <w:rPr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F153F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DD91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6C8B0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C694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7EFEA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96D0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62E2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7/12</w:t>
            </w:r>
          </w:p>
        </w:tc>
      </w:tr>
      <w:tr w:rsidR="00B83FF2" w:rsidRPr="00BA07AF" w14:paraId="31D07D7F" w14:textId="77777777" w:rsidTr="00C1110F"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3F32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 xml:space="preserve">Kertesz </w:t>
            </w:r>
            <w:r w:rsidRPr="00BA07AF">
              <w:rPr>
                <w:i/>
                <w:iCs/>
                <w:sz w:val="16"/>
                <w:szCs w:val="16"/>
                <w:lang w:val="en-GB"/>
              </w:rPr>
              <w:t>et al</w:t>
            </w:r>
            <w:r w:rsidRPr="00BA07AF">
              <w:rPr>
                <w:sz w:val="16"/>
                <w:szCs w:val="16"/>
                <w:lang w:val="en-GB"/>
              </w:rPr>
              <w:t>. (2009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64CB0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C897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41BBA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845D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BCCC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D639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C02B3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8/12</w:t>
            </w:r>
          </w:p>
        </w:tc>
      </w:tr>
      <w:tr w:rsidR="00B83FF2" w:rsidRPr="00BA07AF" w14:paraId="1C161C77" w14:textId="77777777" w:rsidTr="00C1110F"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B3D44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Sun (2012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A2228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D4B2C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AD88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E604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EF65A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DBECD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D8BBA" w14:textId="77777777" w:rsidR="00B83FF2" w:rsidRPr="00BA07AF" w:rsidRDefault="00B83FF2" w:rsidP="00C1110F">
            <w:pPr>
              <w:rPr>
                <w:sz w:val="16"/>
                <w:szCs w:val="16"/>
                <w:lang w:val="en-GB"/>
              </w:rPr>
            </w:pPr>
            <w:r w:rsidRPr="00BA07AF">
              <w:rPr>
                <w:sz w:val="16"/>
                <w:szCs w:val="16"/>
                <w:lang w:val="en-GB"/>
              </w:rPr>
              <w:t>9/12</w:t>
            </w:r>
          </w:p>
        </w:tc>
      </w:tr>
    </w:tbl>
    <w:p w14:paraId="780D77C2" w14:textId="77777777" w:rsidR="00B83FF2" w:rsidRDefault="00B83FF2"/>
    <w:sectPr w:rsidR="00B83FF2" w:rsidSect="00B83F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F2"/>
    <w:rsid w:val="00824070"/>
    <w:rsid w:val="00B83FF2"/>
    <w:rsid w:val="00D330B3"/>
    <w:rsid w:val="00F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42DF8"/>
  <w15:chartTrackingRefBased/>
  <w15:docId w15:val="{67A7AE29-C731-4E8F-A8AB-001C8B12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FF2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B83FF2"/>
    <w:pPr>
      <w:spacing w:after="0" w:line="240" w:lineRule="auto"/>
    </w:pPr>
    <w:rPr>
      <w:rFonts w:ascii="Arial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3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B83FF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chn off29</cp:lastModifiedBy>
  <cp:revision>2</cp:revision>
  <dcterms:created xsi:type="dcterms:W3CDTF">2021-05-11T15:55:00Z</dcterms:created>
  <dcterms:modified xsi:type="dcterms:W3CDTF">2021-07-07T12:13:00Z</dcterms:modified>
</cp:coreProperties>
</file>